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F34" w:rsidRPr="00260B7A" w:rsidRDefault="00E13F34" w:rsidP="00E13F34">
      <w:pPr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</w:pPr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 xml:space="preserve">Therapeutic Potential of Silver </w:t>
      </w:r>
      <w:proofErr w:type="spellStart"/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>Nanoparticles</w:t>
      </w:r>
      <w:proofErr w:type="spellEnd"/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 xml:space="preserve"> from </w:t>
      </w:r>
      <w:proofErr w:type="spellStart"/>
      <w:r w:rsidRPr="00260B7A">
        <w:rPr>
          <w:rFonts w:asciiTheme="majorBidi" w:eastAsia="Times New Roman" w:hAnsiTheme="majorBidi" w:cstheme="majorBidi"/>
          <w:b/>
          <w:bCs/>
          <w:i/>
          <w:iCs/>
          <w:color w:val="222222"/>
          <w:sz w:val="28"/>
          <w:szCs w:val="28"/>
          <w:lang w:val="en-GB" w:eastAsia="fr-FR"/>
        </w:rPr>
        <w:t>Helianthemum</w:t>
      </w:r>
      <w:proofErr w:type="spellEnd"/>
      <w:r w:rsidRPr="00260B7A">
        <w:rPr>
          <w:rFonts w:asciiTheme="majorBidi" w:eastAsia="Times New Roman" w:hAnsiTheme="majorBidi" w:cstheme="majorBidi"/>
          <w:b/>
          <w:bCs/>
          <w:i/>
          <w:iCs/>
          <w:color w:val="222222"/>
          <w:sz w:val="28"/>
          <w:szCs w:val="28"/>
          <w:lang w:val="en-GB" w:eastAsia="fr-FR"/>
        </w:rPr>
        <w:t xml:space="preserve"> </w:t>
      </w:r>
      <w:proofErr w:type="spellStart"/>
      <w:r w:rsidRPr="00260B7A">
        <w:rPr>
          <w:rFonts w:asciiTheme="majorBidi" w:eastAsia="Times New Roman" w:hAnsiTheme="majorBidi" w:cstheme="majorBidi"/>
          <w:b/>
          <w:bCs/>
          <w:i/>
          <w:iCs/>
          <w:color w:val="222222"/>
          <w:sz w:val="28"/>
          <w:szCs w:val="28"/>
          <w:lang w:val="en-GB" w:eastAsia="fr-FR"/>
        </w:rPr>
        <w:t>lippii</w:t>
      </w:r>
      <w:proofErr w:type="spellEnd"/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 xml:space="preserve"> Extract </w:t>
      </w:r>
      <w:r w:rsidR="008577A2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>for</w:t>
      </w:r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 xml:space="preserve"> Mitigating Cadmium-Induced </w:t>
      </w:r>
      <w:proofErr w:type="spellStart"/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>Hepatotoxicity</w:t>
      </w:r>
      <w:proofErr w:type="spellEnd"/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 xml:space="preserve">: </w:t>
      </w:r>
      <w:r w:rsidR="008577A2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 xml:space="preserve">Liver Function </w:t>
      </w:r>
      <w:r w:rsidRPr="00260B7A">
        <w:rPr>
          <w:rFonts w:asciiTheme="majorBidi" w:eastAsia="Times New Roman" w:hAnsiTheme="majorBidi" w:cstheme="majorBidi"/>
          <w:b/>
          <w:bCs/>
          <w:color w:val="222222"/>
          <w:sz w:val="28"/>
          <w:szCs w:val="28"/>
          <w:lang w:val="en-GB" w:eastAsia="fr-FR"/>
        </w:rPr>
        <w:t>Parameters, Oxidative Stress, and Histopathology in Wistar Rats</w:t>
      </w:r>
    </w:p>
    <w:p w:rsidR="00E13F34" w:rsidRPr="008F0D1B" w:rsidRDefault="00E13F34" w:rsidP="00E13F34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Ibtissam LAIB </w:t>
      </w:r>
      <w:r w:rsidRPr="008F0D1B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 2,3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/>
        </w:rPr>
        <w:t>Boutlilis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>DJAHRA ALI</w:t>
      </w:r>
      <w:r w:rsidRPr="008F0D1B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3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Pr="00260B7A">
        <w:rPr>
          <w:rFonts w:asciiTheme="majorBidi" w:hAnsiTheme="majorBidi" w:cstheme="majorBidi"/>
          <w:sz w:val="24"/>
          <w:szCs w:val="24"/>
          <w:lang w:val="en-GB"/>
        </w:rPr>
        <w:t>Ali Alsalme</w:t>
      </w:r>
      <w:r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260B7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4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Mikhael Bechelany</w:t>
      </w:r>
      <w:r w:rsidRPr="006E32E0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5,6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>Ahmed Barhoum</w:t>
      </w: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7*</w:t>
      </w:r>
    </w:p>
    <w:p w:rsidR="00E13F34" w:rsidRPr="008F0D1B" w:rsidRDefault="00E13F34" w:rsidP="00E13F34">
      <w:pP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GB" w:eastAsia="fr-FR"/>
        </w:rPr>
      </w:pPr>
      <w:r w:rsidRPr="00260B7A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Department of Cellular and Molecular Biology, Faculty of Natural and Life Sciences, El Oued </w:t>
      </w:r>
      <w:r w:rsidRPr="008F0D1B">
        <w:rPr>
          <w:rFonts w:asciiTheme="majorBidi" w:hAnsiTheme="majorBidi" w:cstheme="majorBidi"/>
          <w:color w:val="000000"/>
          <w:sz w:val="24"/>
          <w:szCs w:val="24"/>
          <w:lang w:val="en-GB" w:eastAsia="fr-FR"/>
        </w:rPr>
        <w:t>University, El Oued 39000, El Oued, Algeria</w:t>
      </w:r>
    </w:p>
    <w:p w:rsidR="00E13F34" w:rsidRPr="008F0D1B" w:rsidRDefault="00E13F34" w:rsidP="00E13F34">
      <w:pPr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 Higher School of Saharan Agriculture, El Oued, Algeria</w:t>
      </w:r>
    </w:p>
    <w:p w:rsidR="00E13F34" w:rsidRDefault="00E13F34" w:rsidP="00E13F34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 Laboratory of Biology, Environment and Health, Faculty of Natural and Life Sciences, El Oued University, El-Oued 39000, Algeria</w:t>
      </w:r>
    </w:p>
    <w:p w:rsidR="00E13F34" w:rsidRDefault="00E13F34" w:rsidP="00E13F34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4 </w:t>
      </w:r>
      <w:r w:rsidRPr="00260B7A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Department of Chemistry, College of Science, King Saud University, Riyadh, 11451, Saudi Arabia</w:t>
      </w:r>
    </w:p>
    <w:p w:rsidR="00E13F34" w:rsidRPr="006E32E0" w:rsidRDefault="00E13F34" w:rsidP="00E13F34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E32E0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5</w:t>
      </w:r>
      <w:r w:rsidRPr="006E32E0">
        <w:rPr>
          <w:rFonts w:asciiTheme="majorBidi" w:hAnsiTheme="majorBidi" w:cstheme="majorBidi"/>
          <w:sz w:val="24"/>
          <w:szCs w:val="24"/>
          <w:shd w:val="clear" w:color="auto" w:fill="FFFFFF"/>
        </w:rPr>
        <w:t>Institut Européen des Membranes, IEM, UMR-5635, Univ Montpellier, ENSCM, CNRS, Place Eugene Bataillon, 34095 Montpellier, France</w:t>
      </w:r>
    </w:p>
    <w:p w:rsidR="00E13F34" w:rsidRPr="006E32E0" w:rsidRDefault="00E13F34" w:rsidP="00E13F34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6E32E0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Gulf University for Science and Technology, GUST, Kuwait</w:t>
      </w:r>
    </w:p>
    <w:p w:rsidR="00E13F34" w:rsidRPr="008F0D1B" w:rsidRDefault="00E13F34" w:rsidP="00E13F34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  <w:lang w:val="en-GB"/>
        </w:rPr>
        <w:t>7</w:t>
      </w:r>
      <w:r w:rsidRPr="00260B7A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260B7A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NanoStruc</w:t>
      </w:r>
      <w:proofErr w:type="spellEnd"/>
      <w:r w:rsidRPr="00260B7A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Research Group, Chemistry Department, Faculty of Science, Helwan University, Cairo, 11795, Egypt</w:t>
      </w:r>
    </w:p>
    <w:p w:rsidR="00E13F34" w:rsidRDefault="00E13F34" w:rsidP="00116D1D">
      <w:pPr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</w:p>
    <w:p w:rsidR="009357B6" w:rsidRDefault="00116D1D" w:rsidP="00116D1D">
      <w:pPr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  <w:r w:rsidRPr="008F0D1B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*Corresponding author:  </w:t>
      </w:r>
      <w:r w:rsidR="00001522">
        <w:fldChar w:fldCharType="begin"/>
      </w:r>
      <w:r w:rsidR="00001522" w:rsidRPr="0034085D">
        <w:rPr>
          <w:lang w:val="en-US"/>
        </w:rPr>
        <w:instrText>HYPERLINK "mailto:ahmed.barhoum@science.helwan.edu.eg"</w:instrText>
      </w:r>
      <w:r w:rsidR="00001522">
        <w:fldChar w:fldCharType="separate"/>
      </w:r>
      <w:r w:rsidRPr="00763269">
        <w:rPr>
          <w:rStyle w:val="Lienhypertexte"/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ahmed.barhoum@science.helwan.edu.eg</w:t>
      </w:r>
      <w:r w:rsidR="00001522">
        <w:fldChar w:fldCharType="end"/>
      </w:r>
    </w:p>
    <w:p w:rsidR="00116D1D" w:rsidRDefault="00116D1D" w:rsidP="00116D1D">
      <w:pPr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</w:pPr>
    </w:p>
    <w:p w:rsidR="00116D1D" w:rsidRDefault="00116D1D" w:rsidP="00116D1D">
      <w:pPr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GB"/>
        </w:rPr>
      </w:pPr>
      <w:r w:rsidRPr="00116D1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GB"/>
        </w:rPr>
        <w:t>Supplementary information</w:t>
      </w:r>
    </w:p>
    <w:p w:rsidR="00116D1D" w:rsidRDefault="00116D1D" w:rsidP="00116D1D">
      <w:pPr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GB"/>
        </w:rPr>
      </w:pPr>
    </w:p>
    <w:p w:rsidR="00116D1D" w:rsidRDefault="00116D1D" w:rsidP="00116D1D">
      <w:pPr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GB"/>
        </w:rPr>
      </w:pPr>
    </w:p>
    <w:p w:rsidR="00116D1D" w:rsidRDefault="00116D1D" w:rsidP="00116D1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</w:p>
    <w:p w:rsidR="00116D1D" w:rsidRDefault="00116D1D" w:rsidP="00116D1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</w:p>
    <w:p w:rsidR="00116D1D" w:rsidRDefault="00116D1D" w:rsidP="00116D1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</w:p>
    <w:p w:rsidR="00116D1D" w:rsidRDefault="00116D1D" w:rsidP="00116D1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</w:p>
    <w:p w:rsidR="00116D1D" w:rsidRDefault="00116D1D" w:rsidP="00116D1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</w:p>
    <w:p w:rsidR="00116D1D" w:rsidRPr="008F0D1B" w:rsidRDefault="00116D1D" w:rsidP="00116D1D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Table </w:t>
      </w:r>
      <w:r w:rsidR="005451AA">
        <w:rPr>
          <w:rFonts w:asciiTheme="majorBidi" w:hAnsiTheme="majorBidi" w:cstheme="majorBidi"/>
          <w:sz w:val="24"/>
          <w:szCs w:val="24"/>
          <w:lang w:val="en-GB" w:eastAsia="fr-FR"/>
        </w:rPr>
        <w:t>S</w:t>
      </w:r>
      <w:r>
        <w:rPr>
          <w:rFonts w:asciiTheme="majorBidi" w:hAnsiTheme="majorBidi" w:cstheme="majorBidi"/>
          <w:sz w:val="24"/>
          <w:szCs w:val="24"/>
          <w:lang w:val="en-GB" w:eastAsia="fr-FR"/>
        </w:rPr>
        <w:t>1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. Initial body weight and body weight gain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at the study end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. Group I (Control):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Drinking water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 (Cd):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addition of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CdCl</w:t>
      </w:r>
      <w:r w:rsidR="009F3DD3" w:rsidRPr="009F3DD3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(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50 mg/kg body weight/day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)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 drinking water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for 35 day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I (Ag): Ag NPs (100 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μg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/kg,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 for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3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5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day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V (Cd + Ag): CdCl</w:t>
      </w:r>
      <w:r w:rsidRPr="008F0D1B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treatment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as in Group II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followed by Ag NPs (0.1 mg/kg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body weight/day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,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 for 15 days. ***p &lt; 0.001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vs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G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roup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c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p &lt; 0.001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vs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G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roup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I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(n = 5 rats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/group</w:t>
      </w:r>
      <w:r w:rsidR="00FA74E7"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)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.</w:t>
      </w:r>
    </w:p>
    <w:tbl>
      <w:tblPr>
        <w:tblStyle w:val="GridTable1Light1"/>
        <w:tblW w:w="10060" w:type="dxa"/>
        <w:jc w:val="center"/>
        <w:tblLook w:val="04A0"/>
      </w:tblPr>
      <w:tblGrid>
        <w:gridCol w:w="1696"/>
        <w:gridCol w:w="1701"/>
        <w:gridCol w:w="1985"/>
        <w:gridCol w:w="2126"/>
        <w:gridCol w:w="2552"/>
      </w:tblGrid>
      <w:tr w:rsidR="00116D1D" w:rsidRPr="008F0D1B" w:rsidTr="00116D1D">
        <w:trPr>
          <w:cnfStyle w:val="100000000000"/>
          <w:jc w:val="center"/>
        </w:trPr>
        <w:tc>
          <w:tcPr>
            <w:cnfStyle w:val="001000000000"/>
            <w:tcW w:w="1696" w:type="dxa"/>
            <w:shd w:val="clear" w:color="auto" w:fill="F2F2F2" w:themeFill="background1" w:themeFillShade="F2"/>
            <w:vAlign w:val="center"/>
          </w:tcPr>
          <w:p w:rsidR="00116D1D" w:rsidRPr="008F0D1B" w:rsidRDefault="00116D1D" w:rsidP="005D7D9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Rat</w:t>
            </w:r>
          </w:p>
          <w:p w:rsidR="00116D1D" w:rsidRPr="008F0D1B" w:rsidRDefault="008577A2" w:rsidP="005D7D9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</w:t>
            </w:r>
            <w:r w:rsidR="00116D1D"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roups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16D1D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</w:t>
            </w:r>
          </w:p>
          <w:p w:rsidR="00116D1D" w:rsidRPr="008F0D1B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(Control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116D1D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I</w:t>
            </w:r>
          </w:p>
          <w:p w:rsidR="00116D1D" w:rsidRPr="008F0D1B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(Cd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:rsidR="00116D1D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II</w:t>
            </w:r>
          </w:p>
          <w:p w:rsidR="00116D1D" w:rsidRPr="008F0D1B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(Ag)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:rsidR="00116D1D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V</w:t>
            </w:r>
          </w:p>
          <w:p w:rsidR="00116D1D" w:rsidRPr="008F0D1B" w:rsidRDefault="00116D1D" w:rsidP="005D7D9D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(Cd + Ag)</w:t>
            </w:r>
          </w:p>
        </w:tc>
      </w:tr>
      <w:tr w:rsidR="00116D1D" w:rsidRPr="0034085D" w:rsidTr="00116D1D">
        <w:trPr>
          <w:jc w:val="center"/>
        </w:trPr>
        <w:tc>
          <w:tcPr>
            <w:cnfStyle w:val="001000000000"/>
            <w:tcW w:w="1696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116D1D" w:rsidP="005D7D9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8577A2" w:rsidP="00116D1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Drinking</w:t>
            </w:r>
            <w:r w:rsidR="00116D1D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 wat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CdCl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8577A2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in drinking water </w:t>
            </w:r>
            <w:r w:rsidRPr="00116D1D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for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 35 days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Ag NPs </w:t>
            </w:r>
            <w:r w:rsidR="008577A2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by </w:t>
            </w:r>
            <w:proofErr w:type="spellStart"/>
            <w:r w:rsidR="008577A2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intraperitoneal</w:t>
            </w:r>
            <w:proofErr w:type="spellEnd"/>
            <w:r w:rsidR="008577A2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 injection</w:t>
            </w:r>
          </w:p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for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 15 days 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116D1D" w:rsidP="00116D1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Ag NPs</w:t>
            </w:r>
            <w:r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 after exposure to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CdCl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vertAlign w:val="subscript"/>
                <w:lang w:val="en-GB"/>
              </w:rPr>
              <w:t>2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 </w:t>
            </w:r>
          </w:p>
        </w:tc>
      </w:tr>
      <w:tr w:rsidR="00116D1D" w:rsidRPr="008F0D1B" w:rsidTr="00116D1D">
        <w:trPr>
          <w:jc w:val="center"/>
        </w:trPr>
        <w:tc>
          <w:tcPr>
            <w:cnfStyle w:val="001000000000"/>
            <w:tcW w:w="1696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116D1D" w:rsidP="005D7D9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Initial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b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ody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w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eight (g)</w:t>
            </w:r>
          </w:p>
        </w:tc>
        <w:tc>
          <w:tcPr>
            <w:tcW w:w="1701" w:type="dxa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282.0 ± 14.7</w:t>
            </w:r>
          </w:p>
        </w:tc>
        <w:tc>
          <w:tcPr>
            <w:tcW w:w="1985" w:type="dxa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244.8 ± 2.69</w:t>
            </w:r>
          </w:p>
        </w:tc>
        <w:tc>
          <w:tcPr>
            <w:tcW w:w="2126" w:type="dxa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231.8 ± 15.7</w:t>
            </w:r>
          </w:p>
        </w:tc>
        <w:tc>
          <w:tcPr>
            <w:tcW w:w="2552" w:type="dxa"/>
            <w:shd w:val="clear" w:color="auto" w:fill="DBDBDB" w:themeFill="accent3" w:themeFillTint="66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233.8 ± 8.95</w:t>
            </w:r>
          </w:p>
        </w:tc>
      </w:tr>
      <w:tr w:rsidR="00116D1D" w:rsidRPr="008F0D1B" w:rsidTr="00116D1D">
        <w:trPr>
          <w:jc w:val="center"/>
        </w:trPr>
        <w:tc>
          <w:tcPr>
            <w:cnfStyle w:val="001000000000"/>
            <w:tcW w:w="1696" w:type="dxa"/>
            <w:shd w:val="clear" w:color="auto" w:fill="F2F2F2" w:themeFill="background1" w:themeFillShade="F2"/>
            <w:vAlign w:val="center"/>
            <w:hideMark/>
          </w:tcPr>
          <w:p w:rsidR="00116D1D" w:rsidRPr="008F0D1B" w:rsidRDefault="00116D1D" w:rsidP="005D7D9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Body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w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eight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ain (g/d)</w:t>
            </w:r>
          </w:p>
        </w:tc>
        <w:tc>
          <w:tcPr>
            <w:tcW w:w="1701" w:type="dxa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0.072 ± 0.020</w:t>
            </w:r>
          </w:p>
        </w:tc>
        <w:tc>
          <w:tcPr>
            <w:tcW w:w="1985" w:type="dxa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0.181 ± 0.06***</w:t>
            </w:r>
          </w:p>
        </w:tc>
        <w:tc>
          <w:tcPr>
            <w:tcW w:w="2126" w:type="dxa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0.042 ± 0.017</w:t>
            </w:r>
          </w:p>
        </w:tc>
        <w:tc>
          <w:tcPr>
            <w:tcW w:w="2552" w:type="dxa"/>
            <w:shd w:val="clear" w:color="auto" w:fill="DBDBDB" w:themeFill="accent3" w:themeFillTint="66"/>
            <w:vAlign w:val="center"/>
            <w:hideMark/>
          </w:tcPr>
          <w:p w:rsidR="00116D1D" w:rsidRPr="008F0D1B" w:rsidRDefault="00116D1D" w:rsidP="005D7D9D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0.072 ± 0.009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</w:tbl>
    <w:p w:rsidR="008577A2" w:rsidRDefault="008577A2" w:rsidP="00116D1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</w:pPr>
    </w:p>
    <w:p w:rsidR="008577A2" w:rsidRPr="008F0D1B" w:rsidRDefault="00116D1D" w:rsidP="008577A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 w:eastAsia="fr-FR"/>
        </w:rPr>
      </w:pP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Table </w:t>
      </w:r>
      <w:r w:rsidR="005451A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S</w:t>
      </w:r>
      <w:r w:rsidR="004E5D5A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2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. Serum biochemical marker levels in </w:t>
      </w:r>
      <w:r w:rsidR="008577A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the 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different rat groups</w:t>
      </w:r>
      <w:r w:rsidR="008577A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at the study end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Group I (Control):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Drinking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water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 (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Cd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: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addition of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CdCl</w:t>
      </w:r>
      <w:r w:rsidR="009F3DD3" w:rsidRPr="009F3DD3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(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50 mg/kg body weight/day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)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in drinking water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for 35 day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I (Ag): Ag NPs (100 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μg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/kg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b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ody weight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/day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,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 for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3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5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day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V (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Cd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+ Ag): CdCl</w:t>
      </w:r>
      <w:r w:rsidRPr="008F0D1B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treatment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as in Group II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followed by Ag NPs (0.1 mg/kg, b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ody weight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/day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,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) for 15 days.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*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*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p &lt; 0.0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1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, ***p &lt; 0.001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vs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G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roup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;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b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p &lt; 0.0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1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, c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p &lt; 0.001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proofErr w:type="spellStart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vs</w:t>
      </w:r>
      <w:proofErr w:type="spellEnd"/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G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roup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II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(n = 5 rats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/group</w:t>
      </w:r>
      <w:r w:rsidR="00FA74E7"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)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.</w:t>
      </w:r>
    </w:p>
    <w:p w:rsidR="00116D1D" w:rsidRPr="008F0D1B" w:rsidRDefault="00116D1D" w:rsidP="00116D1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</w:pPr>
    </w:p>
    <w:tbl>
      <w:tblPr>
        <w:tblStyle w:val="GridTable1Light1"/>
        <w:tblW w:w="9041" w:type="dxa"/>
        <w:jc w:val="center"/>
        <w:tblLook w:val="04A0"/>
      </w:tblPr>
      <w:tblGrid>
        <w:gridCol w:w="2607"/>
        <w:gridCol w:w="1493"/>
        <w:gridCol w:w="1630"/>
        <w:gridCol w:w="1573"/>
        <w:gridCol w:w="1738"/>
      </w:tblGrid>
      <w:tr w:rsidR="00116D1D" w:rsidRPr="0034085D" w:rsidTr="005D7D9D">
        <w:trPr>
          <w:cnfStyle w:val="100000000000"/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Rat </w:t>
            </w:r>
            <w:r w:rsidR="008577A2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roup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glucose (g/l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Serum    </w:t>
            </w:r>
            <w:r w:rsidR="008577A2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a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lbumin (g/l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total protein (mg/l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116D1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total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 </w:t>
            </w:r>
            <w:r w:rsidR="008577A2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c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alcium (mg/l)</w:t>
            </w:r>
          </w:p>
        </w:tc>
      </w:tr>
      <w:tr w:rsidR="00116D1D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 (Control)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86±0.044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30±0.016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7±0.3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7.17±1.0002</w:t>
            </w:r>
          </w:p>
        </w:tc>
      </w:tr>
      <w:tr w:rsidR="00116D1D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I (</w:t>
            </w:r>
            <w:proofErr w:type="spellStart"/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Cd</w:t>
            </w:r>
            <w:proofErr w:type="spellEnd"/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 xml:space="preserve"> 1.13±0.093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29.5±0.013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1.5±0.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75±1.354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**</w:t>
            </w:r>
          </w:p>
        </w:tc>
      </w:tr>
      <w:tr w:rsidR="00116D1D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II (Ag)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.03±0.105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31±0.0289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3.5±0.224</w:t>
            </w:r>
          </w:p>
        </w:tc>
        <w:tc>
          <w:tcPr>
            <w:tcW w:w="0" w:type="auto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4±1.01</w:t>
            </w:r>
          </w:p>
        </w:tc>
      </w:tr>
      <w:tr w:rsidR="00116D1D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V (</w:t>
            </w:r>
            <w:proofErr w:type="spellStart"/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Cd</w:t>
            </w:r>
            <w:proofErr w:type="spellEnd"/>
            <w:r w:rsidR="008577A2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+ Ag)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.085±0.09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30.75±0.14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3±0.34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116D1D" w:rsidRPr="008F0D1B" w:rsidRDefault="00116D1D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83.5±0.2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c</w:t>
            </w:r>
          </w:p>
        </w:tc>
      </w:tr>
    </w:tbl>
    <w:p w:rsidR="00116D1D" w:rsidRDefault="00116D1D" w:rsidP="00116D1D">
      <w:pPr>
        <w:jc w:val="center"/>
        <w:rPr>
          <w:b/>
          <w:bCs/>
        </w:rPr>
      </w:pPr>
    </w:p>
    <w:p w:rsidR="004E5D5A" w:rsidRPr="008F0D1B" w:rsidRDefault="004E5D5A" w:rsidP="004E5D5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</w:pP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Table 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S3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. Serum marker</w:t>
      </w:r>
      <w:r w:rsidR="008577A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s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8577A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of liver function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in rat groups.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Group I (Control):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Drinking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water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 (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Cd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: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addition of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CdCl</w:t>
      </w:r>
      <w:r w:rsidR="009F3DD3" w:rsidRPr="009F3DD3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 xml:space="preserve">2 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(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50 mg/kg body weight/day</w:t>
      </w:r>
      <w:r w:rsidR="008577A2">
        <w:rPr>
          <w:rFonts w:asciiTheme="majorBidi" w:hAnsiTheme="majorBidi" w:cstheme="majorBidi"/>
          <w:sz w:val="24"/>
          <w:szCs w:val="24"/>
          <w:lang w:val="en-GB" w:eastAsia="fr-FR"/>
        </w:rPr>
        <w:t>)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 drinking water</w:t>
      </w:r>
      <w:r w:rsidR="008577A2" w:rsidRPr="008577A2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8577A2" w:rsidRPr="008F0D1B">
        <w:rPr>
          <w:rFonts w:asciiTheme="majorBidi" w:hAnsiTheme="majorBidi" w:cstheme="majorBidi"/>
          <w:sz w:val="24"/>
          <w:szCs w:val="24"/>
          <w:lang w:val="en-GB" w:eastAsia="fr-FR"/>
        </w:rPr>
        <w:t>for 35 day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I (Ag): Ag NPs (100 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μg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/kg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body weight/day, </w:t>
      </w:r>
      <w:proofErr w:type="spellStart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 for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3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5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days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V (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Cd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+ Ag): CdCl</w:t>
      </w:r>
      <w:r w:rsidRPr="008F0D1B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treatment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as in Group II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followed by Ag NPs (0.1 mg/kg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body weight/day, </w:t>
      </w:r>
      <w:proofErr w:type="spellStart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) for 15 days.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** </w:t>
      </w:r>
      <w:proofErr w:type="gramStart"/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p</w:t>
      </w:r>
      <w:proofErr w:type="gramEnd"/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&lt; 0.01; *** p &lt; 0.001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vs</w:t>
      </w:r>
      <w:proofErr w:type="spellEnd"/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Group I; 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a p &lt; 0.05; b p &lt; 0.01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vs</w:t>
      </w:r>
      <w:proofErr w:type="spellEnd"/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Group II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(n = 5 rats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/group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).</w:t>
      </w:r>
    </w:p>
    <w:tbl>
      <w:tblPr>
        <w:tblStyle w:val="GridTable1Light1"/>
        <w:tblW w:w="9041" w:type="dxa"/>
        <w:jc w:val="center"/>
        <w:tblLook w:val="04A0"/>
      </w:tblPr>
      <w:tblGrid>
        <w:gridCol w:w="2608"/>
        <w:gridCol w:w="1586"/>
        <w:gridCol w:w="1565"/>
        <w:gridCol w:w="1656"/>
        <w:gridCol w:w="1626"/>
      </w:tblGrid>
      <w:tr w:rsidR="004E5D5A" w:rsidRPr="008F0D1B" w:rsidTr="005D7D9D">
        <w:trPr>
          <w:cnfStyle w:val="100000000000"/>
          <w:jc w:val="center"/>
        </w:trPr>
        <w:tc>
          <w:tcPr>
            <w:cnfStyle w:val="001000000000"/>
            <w:tcW w:w="2607" w:type="dxa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Rat Group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TGO (U/l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TGP (U/I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LDH (UI/I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erum ALP (UI/I)</w:t>
            </w:r>
          </w:p>
        </w:tc>
      </w:tr>
      <w:tr w:rsidR="004E5D5A" w:rsidRPr="008F0D1B" w:rsidTr="005D7D9D">
        <w:trPr>
          <w:jc w:val="center"/>
        </w:trPr>
        <w:tc>
          <w:tcPr>
            <w:cnfStyle w:val="001000000000"/>
            <w:tcW w:w="2607" w:type="dxa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 (Control)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94.3 ± 20.9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41 ± 0.001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100 ± 156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80.50 ± 0.19</w:t>
            </w:r>
          </w:p>
        </w:tc>
      </w:tr>
      <w:tr w:rsidR="004E5D5A" w:rsidRPr="008F0D1B" w:rsidTr="005D7D9D">
        <w:trPr>
          <w:jc w:val="center"/>
        </w:trPr>
        <w:tc>
          <w:tcPr>
            <w:cnfStyle w:val="001000000000"/>
            <w:tcW w:w="2607" w:type="dxa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I (Cd)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99.00 ± 6.80</w:t>
            </w:r>
          </w:p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98.00 ± 2.31</w:t>
            </w:r>
          </w:p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489.1 ± 82.6</w:t>
            </w:r>
          </w:p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201.23 ± 9.2</w:t>
            </w:r>
          </w:p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***</w:t>
            </w:r>
          </w:p>
        </w:tc>
      </w:tr>
      <w:tr w:rsidR="004E5D5A" w:rsidRPr="008F0D1B" w:rsidTr="005D7D9D">
        <w:trPr>
          <w:jc w:val="center"/>
        </w:trPr>
        <w:tc>
          <w:tcPr>
            <w:cnfStyle w:val="001000000000"/>
            <w:tcW w:w="2607" w:type="dxa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II (Ag)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00.0 ± 17.9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93.67 ± 8.75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519.7 ± 77.2</w:t>
            </w:r>
          </w:p>
        </w:tc>
        <w:tc>
          <w:tcPr>
            <w:tcW w:w="0" w:type="auto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64.99 ± 1.94</w:t>
            </w:r>
          </w:p>
        </w:tc>
      </w:tr>
      <w:tr w:rsidR="004E5D5A" w:rsidRPr="008F0D1B" w:rsidTr="005D7D9D">
        <w:trPr>
          <w:jc w:val="center"/>
        </w:trPr>
        <w:tc>
          <w:tcPr>
            <w:cnfStyle w:val="001000000000"/>
            <w:tcW w:w="2607" w:type="dxa"/>
            <w:shd w:val="clear" w:color="auto" w:fill="D9D9D9" w:themeFill="background1" w:themeFillShade="D9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V (Cd+ Ag)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12 ± 15.8</w:t>
            </w:r>
            <w:r w:rsidR="009F3DD3" w:rsidRPr="009F3DD3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29.00 ± 0.0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382 ± 140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4E5D5A" w:rsidRPr="008F0D1B" w:rsidRDefault="004E5D5A" w:rsidP="005451AA">
            <w:pPr>
              <w:spacing w:after="0"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160.3 ± 11.3</w:t>
            </w:r>
            <w:r w:rsidR="009F3DD3" w:rsidRPr="009F3DD3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a</w:t>
            </w:r>
          </w:p>
        </w:tc>
      </w:tr>
    </w:tbl>
    <w:p w:rsidR="00FA74E7" w:rsidRDefault="00FA74E7" w:rsidP="005451A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5451AA" w:rsidRPr="008F0D1B" w:rsidRDefault="005451AA" w:rsidP="005451A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GB"/>
        </w:rPr>
        <w:t>S4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="00FA74E7">
        <w:rPr>
          <w:rFonts w:asciiTheme="majorBidi" w:hAnsiTheme="majorBidi" w:cstheme="majorBidi"/>
          <w:sz w:val="24"/>
          <w:szCs w:val="24"/>
          <w:lang w:val="en-GB"/>
        </w:rPr>
        <w:t>Liver o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>xidative stress marker</w:t>
      </w:r>
      <w:r w:rsidR="00FA74E7">
        <w:rPr>
          <w:rFonts w:asciiTheme="majorBidi" w:hAnsiTheme="majorBidi" w:cstheme="majorBidi"/>
          <w:sz w:val="24"/>
          <w:szCs w:val="24"/>
          <w:lang w:val="en-GB"/>
        </w:rPr>
        <w:t>s in the four</w:t>
      </w:r>
      <w:r w:rsidRPr="008F0D1B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r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at </w:t>
      </w:r>
      <w:r w:rsidR="00FA74E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>g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roups.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Group I (Control):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Drinking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water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 (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Cd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: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CdCl</w:t>
      </w:r>
      <w:r w:rsidR="00FA74E7" w:rsidRPr="005451AA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(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50 mg/kg body weight/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)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 drinking water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for 35 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s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I (Ag): Ag NPs (100 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μg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/kg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body weight/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, </w:t>
      </w:r>
      <w:proofErr w:type="spellStart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 for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3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5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days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lastRenderedPageBreak/>
        <w:t>Group IV (Cd + Ag): CdCl</w:t>
      </w:r>
      <w:r w:rsidRPr="008F0D1B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treatment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as in Group II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followed by Ag NPs (0.1 mg/kg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body weight/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, </w:t>
      </w:r>
      <w:proofErr w:type="spellStart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) for 15 days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Pr="008F0D1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* p &lt;0.05</w:t>
      </w:r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,</w:t>
      </w:r>
      <w:r w:rsidRPr="008F0D1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*** p &lt;0.001</w:t>
      </w:r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vs</w:t>
      </w:r>
      <w:proofErr w:type="spellEnd"/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Group I;</w:t>
      </w:r>
      <w:r w:rsidRPr="008F0D1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a p &lt;0.05</w:t>
      </w:r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,</w:t>
      </w:r>
      <w:r w:rsidRPr="008F0D1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c p &lt;0.001</w:t>
      </w:r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vs</w:t>
      </w:r>
      <w:proofErr w:type="spellEnd"/>
      <w:r w:rsidR="00FA74E7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Group II</w:t>
      </w:r>
      <w:r w:rsidRPr="008F0D1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(n = 5 rats</w:t>
      </w:r>
      <w:r w:rsidR="006F44C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/group</w:t>
      </w:r>
      <w:r w:rsidRPr="008F0D1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).</w:t>
      </w:r>
    </w:p>
    <w:tbl>
      <w:tblPr>
        <w:tblStyle w:val="GridTable1Light1"/>
        <w:tblW w:w="9041" w:type="dxa"/>
        <w:jc w:val="center"/>
        <w:tblLook w:val="04A0"/>
      </w:tblPr>
      <w:tblGrid>
        <w:gridCol w:w="2608"/>
        <w:gridCol w:w="1675"/>
        <w:gridCol w:w="1451"/>
        <w:gridCol w:w="1723"/>
        <w:gridCol w:w="1584"/>
      </w:tblGrid>
      <w:tr w:rsidR="005451AA" w:rsidRPr="008F0D1B" w:rsidTr="005D7D9D">
        <w:trPr>
          <w:cnfStyle w:val="100000000000"/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Rat Group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 MDA (nmol/mg pr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SOD (U/mg pr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GSH (nmol/mg tissue)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100000000000"/>
              <w:rPr>
                <w:rFonts w:asciiTheme="majorBidi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C</w:t>
            </w:r>
            <w:r w:rsidR="00FA74E7">
              <w:rPr>
                <w:rFonts w:asciiTheme="majorBidi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atalase</w:t>
            </w:r>
            <w:r w:rsidRPr="008F0D1B">
              <w:rPr>
                <w:rFonts w:asciiTheme="majorBidi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 (U/g tissue)</w:t>
            </w:r>
          </w:p>
        </w:tc>
      </w:tr>
      <w:tr w:rsidR="005451AA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 (Control)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4894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cnfStyle w:val="000000000000"/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0"/>
                <w:szCs w:val="20"/>
                <w:lang w:val="en-GB"/>
              </w:rPr>
              <w:t xml:space="preserve">   0.37±0.001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029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004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2137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28</w:t>
            </w:r>
          </w:p>
        </w:tc>
      </w:tr>
      <w:tr w:rsidR="005451AA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I (Cd)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829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1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35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  <w:lang w:val="en-GB"/>
              </w:rPr>
              <w:t>0.00024±</w:t>
            </w:r>
            <w:r w:rsidRPr="008F0D1B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  <w:lang w:val="en-GB"/>
              </w:rPr>
              <w:t>0.000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34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1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***</w:t>
            </w:r>
          </w:p>
        </w:tc>
      </w:tr>
      <w:tr w:rsidR="005451AA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II (Ag)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5557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36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027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003</w:t>
            </w:r>
          </w:p>
        </w:tc>
        <w:tc>
          <w:tcPr>
            <w:tcW w:w="0" w:type="auto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56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2</w:t>
            </w:r>
          </w:p>
        </w:tc>
      </w:tr>
      <w:tr w:rsidR="005451AA" w:rsidRPr="008F0D1B" w:rsidTr="005D7D9D">
        <w:trPr>
          <w:jc w:val="center"/>
        </w:trPr>
        <w:tc>
          <w:tcPr>
            <w:cnfStyle w:val="001000000000"/>
            <w:tcW w:w="2608" w:type="dxa"/>
            <w:shd w:val="clear" w:color="auto" w:fill="D9D9D9" w:themeFill="background1" w:themeFillShade="D9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Group IV (Cd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1"/>
                <w:szCs w:val="21"/>
                <w:lang w:val="en-GB"/>
              </w:rPr>
              <w:t>+ Ag)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4809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37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33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02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0002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  <w:hideMark/>
          </w:tcPr>
          <w:p w:rsidR="005451AA" w:rsidRPr="008F0D1B" w:rsidRDefault="005451AA" w:rsidP="005D7D9D">
            <w:pPr>
              <w:spacing w:line="48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</w:pP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88±</w:t>
            </w:r>
            <w:r w:rsidRPr="008F0D1B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lang w:val="en-GB"/>
              </w:rPr>
              <w:t>0.017</w:t>
            </w:r>
            <w:r w:rsidRPr="008F0D1B">
              <w:rPr>
                <w:rFonts w:asciiTheme="majorBidi" w:eastAsia="Times New Roman" w:hAnsiTheme="majorBidi" w:cstheme="majorBidi"/>
                <w:color w:val="0D0D0D"/>
                <w:sz w:val="21"/>
                <w:szCs w:val="21"/>
                <w:vertAlign w:val="superscript"/>
                <w:lang w:val="en-GB"/>
              </w:rPr>
              <w:t>a</w:t>
            </w:r>
          </w:p>
        </w:tc>
      </w:tr>
    </w:tbl>
    <w:p w:rsidR="005451AA" w:rsidRPr="008F0D1B" w:rsidRDefault="005451AA" w:rsidP="004E5D5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</w:pPr>
    </w:p>
    <w:p w:rsidR="005451AA" w:rsidRPr="008F0D1B" w:rsidRDefault="005451AA" w:rsidP="005451AA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8F0D1B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Table 6: Semi-quantitative </w:t>
      </w:r>
      <w:r w:rsidR="006F44C5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results of the histological </w:t>
      </w:r>
      <w:r w:rsidR="00FA74E7">
        <w:rPr>
          <w:rFonts w:asciiTheme="majorBidi" w:hAnsiTheme="majorBidi" w:cstheme="majorBidi"/>
          <w:color w:val="000000"/>
          <w:sz w:val="24"/>
          <w:szCs w:val="24"/>
          <w:lang w:val="en-GB"/>
        </w:rPr>
        <w:t>analysis</w:t>
      </w:r>
      <w:r w:rsidRPr="008F0D1B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of </w:t>
      </w:r>
      <w:r w:rsidR="00FA74E7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liver </w:t>
      </w:r>
      <w:r w:rsidRPr="008F0D1B">
        <w:rPr>
          <w:rFonts w:asciiTheme="majorBidi" w:hAnsiTheme="majorBidi" w:cstheme="majorBidi"/>
          <w:color w:val="000000"/>
          <w:sz w:val="24"/>
          <w:szCs w:val="24"/>
          <w:lang w:val="en-GB"/>
        </w:rPr>
        <w:t>architectur</w:t>
      </w:r>
      <w:r w:rsidR="00FA74E7">
        <w:rPr>
          <w:rFonts w:asciiTheme="majorBidi" w:hAnsiTheme="majorBidi" w:cstheme="majorBidi"/>
          <w:color w:val="000000"/>
          <w:sz w:val="24"/>
          <w:szCs w:val="24"/>
          <w:lang w:val="en-GB"/>
        </w:rPr>
        <w:t>e</w:t>
      </w:r>
      <w:r w:rsidRPr="008F0D1B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damage </w:t>
      </w:r>
      <w:r w:rsidR="00FA74E7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in the different 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rat groups: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Group I (Control):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Drinking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water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 (Cd):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addition of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CdCl</w:t>
      </w:r>
      <w:r w:rsidR="009F3DD3" w:rsidRPr="009F3DD3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(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50 mg/kg body weight/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)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 drinking water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for 35 day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II (Ag): Ag NPs (100 </w:t>
      </w:r>
      <w:proofErr w:type="spellStart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μg</w:t>
      </w:r>
      <w:proofErr w:type="spellEnd"/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/kg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body weight/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, </w:t>
      </w:r>
      <w:proofErr w:type="spellStart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) for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3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5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day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s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;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Group IV (Cd + Ag): CdCl</w:t>
      </w:r>
      <w:r w:rsidRPr="008F0D1B">
        <w:rPr>
          <w:rFonts w:asciiTheme="majorBidi" w:hAnsiTheme="majorBidi" w:cstheme="majorBidi"/>
          <w:sz w:val="24"/>
          <w:szCs w:val="24"/>
          <w:vertAlign w:val="subscript"/>
          <w:lang w:val="en-GB" w:eastAsia="fr-FR"/>
        </w:rPr>
        <w:t>2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 xml:space="preserve"> treatment 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as in Group II 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followed by Ag NPs (0.1 mg/kg</w:t>
      </w:r>
      <w:r w:rsidR="00FA74E7" w:rsidRP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</w:t>
      </w:r>
      <w:r w:rsidR="00FA74E7" w:rsidRPr="008F0D1B">
        <w:rPr>
          <w:rFonts w:asciiTheme="majorBidi" w:hAnsiTheme="majorBidi" w:cstheme="majorBidi"/>
          <w:sz w:val="24"/>
          <w:szCs w:val="24"/>
          <w:lang w:val="en-GB" w:eastAsia="fr-FR"/>
        </w:rPr>
        <w:t>body weight/day</w:t>
      </w:r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, </w:t>
      </w:r>
      <w:proofErr w:type="spellStart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>intraperitoneal</w:t>
      </w:r>
      <w:proofErr w:type="spellEnd"/>
      <w:r w:rsidR="00FA74E7">
        <w:rPr>
          <w:rFonts w:asciiTheme="majorBidi" w:hAnsiTheme="majorBidi" w:cstheme="majorBidi"/>
          <w:sz w:val="24"/>
          <w:szCs w:val="24"/>
          <w:lang w:val="en-GB" w:eastAsia="fr-FR"/>
        </w:rPr>
        <w:t xml:space="preserve"> injection</w:t>
      </w:r>
      <w:r w:rsidRPr="008F0D1B">
        <w:rPr>
          <w:rFonts w:asciiTheme="majorBidi" w:hAnsiTheme="majorBidi" w:cstheme="majorBidi"/>
          <w:sz w:val="24"/>
          <w:szCs w:val="24"/>
          <w:lang w:val="en-GB" w:eastAsia="fr-FR"/>
        </w:rPr>
        <w:t>) for 15 days</w:t>
      </w:r>
      <w:r w:rsidRPr="008F0D1B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GB"/>
        </w:rPr>
        <w:t xml:space="preserve"> (n = 5 rats).</w:t>
      </w:r>
    </w:p>
    <w:tbl>
      <w:tblPr>
        <w:tblStyle w:val="GridTable1Light1"/>
        <w:tblW w:w="9315" w:type="dxa"/>
        <w:jc w:val="center"/>
        <w:tblLook w:val="04A0"/>
      </w:tblPr>
      <w:tblGrid>
        <w:gridCol w:w="3539"/>
        <w:gridCol w:w="1418"/>
        <w:gridCol w:w="1275"/>
        <w:gridCol w:w="1560"/>
        <w:gridCol w:w="1523"/>
      </w:tblGrid>
      <w:tr w:rsidR="005451AA" w:rsidRPr="005451AA" w:rsidTr="005451AA">
        <w:trPr>
          <w:cnfStyle w:val="100000000000"/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Rat </w:t>
            </w:r>
            <w:r w:rsidR="006F44C5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</w:t>
            </w: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 xml:space="preserve">roups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5451AA" w:rsidRPr="005451AA" w:rsidRDefault="005451AA" w:rsidP="005451AA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5451AA" w:rsidRPr="005451AA" w:rsidRDefault="005451AA" w:rsidP="005451AA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I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5451AA" w:rsidRPr="005451AA" w:rsidRDefault="005451AA" w:rsidP="005451AA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II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5451AA" w:rsidRPr="005451AA" w:rsidRDefault="005451AA" w:rsidP="005451AA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Group IV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b w:val="0"/>
                <w:bCs w:val="0"/>
                <w:color w:val="0D0D0D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Control 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C</w:t>
            </w: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</w:rPr>
              <w:t>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Ag</w:t>
            </w:r>
          </w:p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</w:p>
        </w:tc>
        <w:tc>
          <w:tcPr>
            <w:tcW w:w="1523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 xml:space="preserve">Cd + Ag 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5451A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>Portal fibrosis</w:t>
            </w:r>
          </w:p>
        </w:tc>
        <w:tc>
          <w:tcPr>
            <w:tcW w:w="1418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+</w:t>
            </w:r>
          </w:p>
        </w:tc>
        <w:tc>
          <w:tcPr>
            <w:tcW w:w="1560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523" w:type="dxa"/>
            <w:shd w:val="clear" w:color="auto" w:fill="DBDBDB" w:themeFill="accent3" w:themeFillTint="66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5451A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>Inflammatory infiltration</w:t>
            </w:r>
          </w:p>
        </w:tc>
        <w:tc>
          <w:tcPr>
            <w:tcW w:w="1418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++</w:t>
            </w:r>
          </w:p>
        </w:tc>
        <w:tc>
          <w:tcPr>
            <w:tcW w:w="1560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523" w:type="dxa"/>
            <w:shd w:val="clear" w:color="auto" w:fill="DBDBDB" w:themeFill="accent3" w:themeFillTint="66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5451A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lastRenderedPageBreak/>
              <w:t>Hepatic necrosis</w:t>
            </w:r>
          </w:p>
        </w:tc>
        <w:tc>
          <w:tcPr>
            <w:tcW w:w="1418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523" w:type="dxa"/>
            <w:shd w:val="clear" w:color="auto" w:fill="DBDBDB" w:themeFill="accent3" w:themeFillTint="66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CA3DDA" w:rsidRDefault="009F3DD3" w:rsidP="005451AA">
            <w:pPr>
              <w:spacing w:line="360" w:lineRule="auto"/>
              <w:jc w:val="center"/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CA3DDA">
              <w:rPr>
                <w:rStyle w:val="fontstyle01"/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Start"/>
            <w:r w:rsidRPr="00CA3DD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usoid</w:t>
            </w:r>
            <w:proofErr w:type="spellEnd"/>
            <w:r w:rsidRPr="00CA3DD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proofErr w:type="spellStart"/>
            <w:r w:rsidR="005451AA" w:rsidRPr="00CA3DD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>ongestion</w:t>
            </w:r>
            <w:proofErr w:type="spellEnd"/>
            <w:r w:rsidR="005451AA" w:rsidRPr="00CA3DD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 xml:space="preserve"> and dilation</w:t>
            </w:r>
          </w:p>
        </w:tc>
        <w:tc>
          <w:tcPr>
            <w:tcW w:w="1418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++</w:t>
            </w:r>
          </w:p>
        </w:tc>
        <w:tc>
          <w:tcPr>
            <w:tcW w:w="1560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523" w:type="dxa"/>
            <w:shd w:val="clear" w:color="auto" w:fill="DBDBDB" w:themeFill="accent3" w:themeFillTint="66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5451A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>Hepatic vein dilation and congestion</w:t>
            </w:r>
          </w:p>
        </w:tc>
        <w:tc>
          <w:tcPr>
            <w:tcW w:w="1418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++</w:t>
            </w:r>
          </w:p>
        </w:tc>
        <w:tc>
          <w:tcPr>
            <w:tcW w:w="1560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523" w:type="dxa"/>
            <w:shd w:val="clear" w:color="auto" w:fill="DBDBDB" w:themeFill="accent3" w:themeFillTint="66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</w:tr>
      <w:tr w:rsidR="005451AA" w:rsidRPr="005451AA" w:rsidTr="005451AA">
        <w:trPr>
          <w:jc w:val="center"/>
        </w:trPr>
        <w:tc>
          <w:tcPr>
            <w:cnfStyle w:val="001000000000"/>
            <w:tcW w:w="3539" w:type="dxa"/>
            <w:shd w:val="clear" w:color="auto" w:fill="F2F2F2" w:themeFill="background1" w:themeFillShade="F2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5451A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>Cytoplasmic</w:t>
            </w:r>
            <w:r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5451AA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  <w:lang w:val="en-GB"/>
              </w:rPr>
              <w:t>vacuolations</w:t>
            </w:r>
          </w:p>
        </w:tc>
        <w:tc>
          <w:tcPr>
            <w:tcW w:w="1418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+</w:t>
            </w:r>
          </w:p>
        </w:tc>
        <w:tc>
          <w:tcPr>
            <w:tcW w:w="1560" w:type="dxa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  <w:tc>
          <w:tcPr>
            <w:tcW w:w="1523" w:type="dxa"/>
            <w:shd w:val="clear" w:color="auto" w:fill="DBDBDB" w:themeFill="accent3" w:themeFillTint="66"/>
            <w:vAlign w:val="center"/>
            <w:hideMark/>
          </w:tcPr>
          <w:p w:rsidR="005451AA" w:rsidRPr="005451AA" w:rsidRDefault="005451AA" w:rsidP="005451AA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</w:pPr>
            <w:r w:rsidRPr="005451AA">
              <w:rPr>
                <w:rFonts w:asciiTheme="majorBidi" w:eastAsia="Times New Roman" w:hAnsiTheme="majorBidi" w:cstheme="majorBidi"/>
                <w:color w:val="0D0D0D"/>
                <w:sz w:val="24"/>
                <w:szCs w:val="24"/>
                <w:lang w:val="en-GB"/>
              </w:rPr>
              <w:t>-</w:t>
            </w:r>
          </w:p>
        </w:tc>
      </w:tr>
    </w:tbl>
    <w:p w:rsidR="004E5D5A" w:rsidRPr="00116D1D" w:rsidRDefault="004E5D5A" w:rsidP="00116D1D">
      <w:pPr>
        <w:jc w:val="center"/>
        <w:rPr>
          <w:b/>
          <w:bCs/>
        </w:rPr>
      </w:pPr>
    </w:p>
    <w:sectPr w:rsidR="004E5D5A" w:rsidRPr="00116D1D" w:rsidSect="002E7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abetta Andermarcher">
    <w15:presenceInfo w15:providerId="Windows Live" w15:userId="4e5586dbb0238af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hyphenationZone w:val="425"/>
  <w:characterSpacingControl w:val="doNotCompress"/>
  <w:compat/>
  <w:rsids>
    <w:rsidRoot w:val="00E50E3C"/>
    <w:rsid w:val="00001522"/>
    <w:rsid w:val="0001232F"/>
    <w:rsid w:val="00116D1D"/>
    <w:rsid w:val="002E7B3E"/>
    <w:rsid w:val="0034085D"/>
    <w:rsid w:val="004653FA"/>
    <w:rsid w:val="004E5D5A"/>
    <w:rsid w:val="005451AA"/>
    <w:rsid w:val="00590477"/>
    <w:rsid w:val="006F44C5"/>
    <w:rsid w:val="007026E5"/>
    <w:rsid w:val="0077499D"/>
    <w:rsid w:val="008577A2"/>
    <w:rsid w:val="009357B6"/>
    <w:rsid w:val="009675E1"/>
    <w:rsid w:val="009F0314"/>
    <w:rsid w:val="009F3DD3"/>
    <w:rsid w:val="00AE1531"/>
    <w:rsid w:val="00CA3DDA"/>
    <w:rsid w:val="00E13F34"/>
    <w:rsid w:val="00E20A81"/>
    <w:rsid w:val="00E50E3C"/>
    <w:rsid w:val="00FA7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1D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16D1D"/>
    <w:rPr>
      <w:color w:val="0563C1" w:themeColor="hyperlink"/>
      <w:u w:val="single"/>
    </w:rPr>
  </w:style>
  <w:style w:type="table" w:customStyle="1" w:styleId="GridTable1Light1">
    <w:name w:val="Grid Table 1 Light1"/>
    <w:basedOn w:val="TableauNormal"/>
    <w:uiPriority w:val="46"/>
    <w:rsid w:val="00116D1D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Policepardfaut"/>
    <w:rsid w:val="005451AA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Rvision">
    <w:name w:val="Revision"/>
    <w:hidden/>
    <w:uiPriority w:val="99"/>
    <w:semiHidden/>
    <w:rsid w:val="008577A2"/>
    <w:pPr>
      <w:spacing w:after="0" w:line="240" w:lineRule="auto"/>
    </w:pPr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4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499D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44</Words>
  <Characters>4648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ublin City University</Company>
  <LinksUpToDate>false</LinksUpToDate>
  <CharactersWithSpaces>5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Barhoum</dc:creator>
  <cp:keywords/>
  <dc:description/>
  <cp:lastModifiedBy>DELL 2018</cp:lastModifiedBy>
  <cp:revision>27</cp:revision>
  <dcterms:created xsi:type="dcterms:W3CDTF">2024-03-11T15:34:00Z</dcterms:created>
  <dcterms:modified xsi:type="dcterms:W3CDTF">2024-03-12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f086a346d7e0ed2cc478f4a1d4d88e24374eac802bd47b2c57c22429b470a3</vt:lpwstr>
  </property>
</Properties>
</file>